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Supplemental T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able 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bookmarkStart w:id="0" w:name="OLE_LINK23"/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Forecast of 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v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ertebral fractures caused by falls 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among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elderly people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age-standardized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Inciden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ce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, 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Prevalence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and 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YLD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rates and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cases globally, to 20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35</w:t>
      </w:r>
      <w:bookmarkEnd w:id="0"/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2954"/>
        <w:gridCol w:w="2459"/>
        <w:gridCol w:w="2954"/>
        <w:gridCol w:w="2459"/>
        <w:gridCol w:w="2624"/>
        <w:gridCol w:w="21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bookmarkStart w:id="1" w:name="OLE_LINK18" w:colFirst="5" w:colLast="6"/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iden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YR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0" w:type="auto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4367(1986241 to 2122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02(138.45 to 14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7920(2642505 to 2813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36(190.04 to 19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270(258703 to 275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7(18.55 to 19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8526(2030258 to 2206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34(137.24 to 14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9094(2700510 to 2917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31(188.09 to 19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056(264233 to 285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5(18.35 to 19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1158(2073334 to 2308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64(135.62 to 14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3153(2760160 to 3046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28(185.69 to 20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074(269906 to 298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4(18.10 to 19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5722(2109899 to 2421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90(133.66 to 15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693(2813140 to 3188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24(182.92 to 20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403(274902 to 311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3(17.82 to 19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1802(2139760 to 2543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10(131.37 to 15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0354(2858338 to 3342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07(179.70 to 20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924(279123 to 326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0(17.50 to 20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0613(2163684 to 2677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28(128.79 to 15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4039(2897041 to 3511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84(176.12 to 20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807(282682 to 342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7(17.14 to 20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2157(2182259 to 2822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45(125.98 to 15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3110(2931309 to 3694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64(172.30 to 2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182(285785 to 360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4(16.76 to 2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4040(2193588 to 2974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59(122.93 to 16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4293(2958437 to 3890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44(168.26 to 2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735(288177 to 379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1(16.36 to 21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5649(2197108 to 3134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68(119.65 to 16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6690(2977500 to 4095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18(163.98 to 22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368(289764 to 398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7(15.94 to 21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7523(2192861 to 3302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70(116.13 to 16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0197(2987752 to 4312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76(159.34 to 22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084(290482 to 419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2(15.48 to 21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2734(2182461 to 3483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69(112.38 to 1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8676(2991180 to 4546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22(154.39 to 22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240(290513 to 44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6(14.99 to 22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2018(2166306 to 3677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66(108.43 to 17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4325(2989433 to 4799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70(149.27 to 23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042(290018 to 466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0(14.49 to 22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2691(2141834 to 3883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58(104.29 to 18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2841(2978578 to 5067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18(143.99 to 23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094(288637 to 491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4(13.97 to 22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4585(2108297 to 4100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47(99.96 to 18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3085(2957059 to 5349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62(138.52 to 24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288(286218 to 518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7(13.43 to 23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770(759654 to 823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29(118.66 to 12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855(1017413 to 1090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88(170.68 to 17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33(101058 to 108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6(16.84 to 17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340(776847 to 857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73(117.69 to 12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948(1040874 to 1133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08(169.10 to 17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77(103355 to 112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(16.67 to 17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519(793694 to 899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15(116.32 to 12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363(1065077 to 1185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27(167.07 to 18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33(105716 to 118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8(16.47 to 17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6442(807641 to 945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54(114.61 to 13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787(1086107 to 1243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42(164.65 to 18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78(107749 to 123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(16.22 to 18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785(818473 to 995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87(112.58 to 13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647(1103462 to 1305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44(161.80 to 18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70(109419 to 129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(15.93 to 18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715(826301 to 1049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15(110.27 to 13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5675(1117620 to 1373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38(158.57 to 19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76(110768 to 136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8(15.61 to 18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426(831513 to 1107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43(107.73 to 13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724(1129694 to 1447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33(155.10 to 19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60(111890 to 143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(15.26 to 19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219(833578 to 1168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70(104.99 to 14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2499(1138635 to 1526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29(151.42 to 19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098(112690 to 151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6(14.90 to 19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690(832132 to 1233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93(102.02 to 14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6255(1143748 to 1608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20(147.50 to 20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318(113099 to 159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4(14.50 to 19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4007(827180 to 1300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09(98.81 to 14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876(1144695 to 1695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93(143.23 to 20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527(113103 to 167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1(14.08 to 2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338(819371 to 1373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21(95.38 to 15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5037(1142382 to 1787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57(138.66 to 20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885(112785 to 176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7(13.63 to 20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280(809050 to 1451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32(91.77 to 15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2943(1137716 to 1888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23(133.92 to 21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87(112219 to 186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3(13.16 to 2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274(795525 to 1535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42(87.99 to 16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2206(1129344 to 1995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91(129.04 to 21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207(111282 to 197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9(12.67 to 2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206(778369 to 1624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49(84.03 to 16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141(1116405 to 2107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55(123.96 to 22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981(109892 to 208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5(12.17 to 21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Times New Roman" w:cs="Arial"/>
                <w:b w:val="0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678(1228238 to 1307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31(152.62 to 15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034(1636402 to 1725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97(201.85 to 20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171(158064 to 168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1(19.58 to 2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456(1255228 to 13576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59(151.27 to 15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9990(1671642 to 1788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91(199.84 to 20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791(161351 to 174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8(19.36 to 20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9876(1281338 to 1418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82(149.46 to 16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6361(1707661 to 1865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87(197.38 to 21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113(164687 to 181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(19.09 to 2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494(1303718 to 1485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01(147.30 to 16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247(1740353 to 1950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83(194.56 to 2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662(167659 to 189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5(18.80 to 2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0438(1322604 to 1558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16(144.82 to 16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6028(1769271 to 2042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68(191.32 to 21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95(170232 to 198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2(18.46 to 21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8652(1338610 to 1638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34(142.07 to 17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146(1795371 to 2144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53(187.74 to 22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425(172486 to 208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(18.09 to 21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651(1351654 to 1725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46(139.04 to 17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744(1819253 to 2256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40(183.91 to 22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63(174484 to 219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6(17.69 to 2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8699(1360337 to 1817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50(135.73 to 17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6570(1839002 to 2374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23(179.83 to 22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204(176058 to 230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3(17.27 to 22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8774(1364626 to 1912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49(132.18 to 18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6669(1854581 to 2498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01(175.50 to 23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49(177199 to 242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9(16.83 to 22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9603(1364858 to 2014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46(128.41 to 18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8341(1865820 to 2630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.65(170.84 to 23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39(177898 to 254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4(16.35 to 22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2928(1361870 to 2123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42(124.43 to 18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3927(1873846 to 2774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.21(165.88 to 24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476(178250 to 268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9(15.85 to 23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8380(1355288 to 2241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31(120.20 to 19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3773(1878865 to 2928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73(160.70 to 24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84(178270 to 2834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(15.32 to 23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3831(1343258 to 2364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10(115.73 to 19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4707(1878098 to 3091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21(155.32 to 24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77(177708 to 299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(14.78 to 24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bCs w:val="0"/>
                <w:kern w:val="0"/>
                <w:sz w:val="20"/>
                <w:szCs w:val="20"/>
                <w:lang w:val="en-US" w:eastAsia="zh-CN" w:bidi="ar-SA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9513(1325686 to 24933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84(111.07 to 200.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6720(1871227 to 32622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63(149.76 to 253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957(176534 to 3153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9(14.21 to 24.57)</w:t>
            </w:r>
          </w:p>
        </w:tc>
      </w:tr>
    </w:tbl>
    <w:p>
      <w:pPr>
        <w:bidi w:val="0"/>
        <w:jc w:val="both"/>
        <w:rPr>
          <w:rFonts w:hint="default"/>
          <w:lang w:val="en-US" w:eastAsia="zh-CN"/>
        </w:rPr>
      </w:pPr>
      <w:r>
        <w:rPr>
          <w:rFonts w:hint="eastAsia"/>
          <w:b/>
          <w:bCs/>
          <w:sz w:val="21"/>
          <w:szCs w:val="21"/>
        </w:rPr>
        <w:t xml:space="preserve">Notes: </w:t>
      </w:r>
      <w:r>
        <w:rPr>
          <w:rFonts w:hint="eastAsia"/>
          <w:b w:val="0"/>
          <w:bCs w:val="0"/>
          <w:sz w:val="21"/>
          <w:szCs w:val="21"/>
        </w:rPr>
        <w:t>Rates are reported per 100,000 person-years. Data in parentheses are 95% uncertainty intervals for cases and age-standardized rates of incident, prevalence and YLDs.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</w:rPr>
        <w:t>Abbreviations: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SYR, age-standardized years lived with disability rate; ASPR, age-standardized prevalence rate; ASIR, age-standardized incidence rate;</w:t>
      </w:r>
      <w:r>
        <w:rPr>
          <w:rFonts w:hint="eastAsia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YLDs, years lived with disability; </w:t>
      </w:r>
      <w:r>
        <w:rPr>
          <w:b w:val="0"/>
          <w:bCs/>
          <w:sz w:val="21"/>
          <w:szCs w:val="21"/>
        </w:rPr>
        <w:t>UI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, </w:t>
      </w:r>
      <w:r>
        <w:rPr>
          <w:b w:val="0"/>
          <w:bCs/>
          <w:sz w:val="21"/>
          <w:szCs w:val="21"/>
        </w:rPr>
        <w:t>uncertainty interval</w:t>
      </w:r>
      <w:r>
        <w:rPr>
          <w:rFonts w:hint="eastAsia"/>
          <w:b w:val="0"/>
          <w:bCs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Times New Roman" w:hAnsi="Times New Roman" w:eastAsia="Times New Roman" w:cs="Arial"/>
          <w:b/>
          <w:bCs w:val="0"/>
          <w:kern w:val="0"/>
          <w:sz w:val="20"/>
          <w:szCs w:val="20"/>
          <w:lang w:val="en-US" w:eastAsia="zh-CN" w:bidi="ar-SA"/>
        </w:rPr>
      </w:pPr>
    </w:p>
    <w:p>
      <w:bookmarkStart w:id="2" w:name="_GoBack"/>
      <w:bookmarkEnd w:id="2"/>
    </w:p>
    <w:sectPr>
      <w:pgSz w:w="23811" w:h="16838" w:orient="landscape"/>
      <w:pgMar w:top="1800" w:right="1440" w:bottom="1800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NGFlNjUzNTczNjc4ZGI0NzJhMjQ4YmRiNmExOWEifQ=="/>
  </w:docVars>
  <w:rsids>
    <w:rsidRoot w:val="2F2E39AB"/>
    <w:rsid w:val="2F2E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cs="Times New Roman" w:eastAsiaTheme="minorEastAsia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14:58:00Z</dcterms:created>
  <dc:creator>Zyk，</dc:creator>
  <cp:lastModifiedBy>Zyk，</cp:lastModifiedBy>
  <dcterms:modified xsi:type="dcterms:W3CDTF">2025-02-20T15:0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44B172C86DA48C19208B3864012ACC9_11</vt:lpwstr>
  </property>
</Properties>
</file>